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2616"/>
        <w:gridCol w:w="2617"/>
        <w:gridCol w:w="2617"/>
      </w:tblGrid>
      <w:tr w:rsidR="00AE7140" w:rsidRPr="00AE7140" w14:paraId="1B4099CF" w14:textId="77777777" w:rsidTr="00431B25">
        <w:trPr>
          <w:cantSplit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41C0C489" w14:textId="7B8FAAC4" w:rsidR="00273F95" w:rsidRPr="00AE7140" w:rsidRDefault="00273F95" w:rsidP="00233EA0">
            <w:r w:rsidRPr="00AE7140">
              <w:rPr>
                <w:b/>
                <w:bCs/>
              </w:rPr>
              <w:t xml:space="preserve">Table S1. </w:t>
            </w:r>
            <w:bookmarkStart w:id="0" w:name="_Hlk159547066"/>
            <w:r w:rsidRPr="00AE7140">
              <w:rPr>
                <w:b/>
                <w:bCs/>
              </w:rPr>
              <w:t xml:space="preserve">Number of days for </w:t>
            </w:r>
            <w:r w:rsidR="00F01C0A" w:rsidRPr="00AE7140">
              <w:rPr>
                <w:b/>
                <w:bCs/>
              </w:rPr>
              <w:t xml:space="preserve">each activity-counting </w:t>
            </w:r>
            <w:r w:rsidRPr="00AE7140">
              <w:rPr>
                <w:b/>
                <w:bCs/>
              </w:rPr>
              <w:t>pattern</w:t>
            </w:r>
            <w:r w:rsidR="00841062" w:rsidRPr="00AE7140">
              <w:rPr>
                <w:b/>
                <w:bCs/>
              </w:rPr>
              <w:t xml:space="preserve"> (6613 participants x 7 Days)</w:t>
            </w:r>
            <w:bookmarkEnd w:id="0"/>
          </w:p>
        </w:tc>
      </w:tr>
      <w:tr w:rsidR="00AE7140" w:rsidRPr="00AE7140" w14:paraId="17E8A969" w14:textId="77777777" w:rsidTr="00A215D5">
        <w:trPr>
          <w:cantSplit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9631B" w14:textId="77777777" w:rsidR="00273F95" w:rsidRPr="00AE7140" w:rsidRDefault="00273F95" w:rsidP="00A215D5">
            <w:r w:rsidRPr="00AE7140">
              <w:t>Activity pattern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BD288" w14:textId="77777777" w:rsidR="00273F95" w:rsidRPr="00AE7140" w:rsidRDefault="00273F95" w:rsidP="00A215D5">
            <w:r w:rsidRPr="00AE7140">
              <w:t>No of day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88F6F" w14:textId="77777777" w:rsidR="00273F95" w:rsidRPr="00AE7140" w:rsidRDefault="00273F95" w:rsidP="00A215D5">
            <w:r w:rsidRPr="00AE7140">
              <w:t>% of day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381F8" w14:textId="77777777" w:rsidR="00273F95" w:rsidRPr="00AE7140" w:rsidRDefault="00273F95" w:rsidP="00A215D5">
            <w:r w:rsidRPr="00AE7140">
              <w:t>Daily activity count</w:t>
            </w:r>
          </w:p>
          <w:p w14:paraId="1B4DEF79" w14:textId="77777777" w:rsidR="00273F95" w:rsidRPr="00AE7140" w:rsidRDefault="00273F95" w:rsidP="00A215D5">
            <w:r w:rsidRPr="00AE7140">
              <w:t>(mean ± SD)</w:t>
            </w:r>
          </w:p>
        </w:tc>
      </w:tr>
      <w:tr w:rsidR="00AE7140" w:rsidRPr="00AE7140" w14:paraId="3314CD8D" w14:textId="77777777" w:rsidTr="00431B25">
        <w:trPr>
          <w:cantSplit/>
        </w:trPr>
        <w:tc>
          <w:tcPr>
            <w:tcW w:w="1250" w:type="pct"/>
            <w:tcBorders>
              <w:top w:val="single" w:sz="4" w:space="0" w:color="auto"/>
            </w:tcBorders>
          </w:tcPr>
          <w:p w14:paraId="53B7DA50" w14:textId="77777777" w:rsidR="00CC3A34" w:rsidRPr="00AE7140" w:rsidRDefault="00CC3A34" w:rsidP="00CC3A34">
            <w:r w:rsidRPr="00AE7140">
              <w:t>AD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F3F1F9B" w14:textId="5AED3578" w:rsidR="00CC3A34" w:rsidRPr="00AE7140" w:rsidRDefault="00CC3A34" w:rsidP="00CC3A34">
            <w:r w:rsidRPr="00AE7140">
              <w:t>1898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3AC5067" w14:textId="19F7DEDC" w:rsidR="00CC3A34" w:rsidRPr="00AE7140" w:rsidRDefault="00CC3A34" w:rsidP="00CC3A34">
            <w:r w:rsidRPr="00AE7140">
              <w:t>41.0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4956A1E" w14:textId="18A9E044" w:rsidR="00CC3A34" w:rsidRPr="00AE7140" w:rsidRDefault="00CC3A34" w:rsidP="00A215D5">
            <w:pPr>
              <w:ind w:right="434"/>
              <w:jc w:val="right"/>
            </w:pPr>
            <w:r w:rsidRPr="00AE7140">
              <w:t>14786.0</w:t>
            </w:r>
            <w:r w:rsidRPr="00AE7140">
              <w:rPr>
                <w:rFonts w:hint="eastAsia"/>
                <w:lang w:eastAsia="ja-JP"/>
              </w:rPr>
              <w:t>6</w:t>
            </w:r>
            <w:r w:rsidR="00C614AF" w:rsidRPr="00AE7140">
              <w:rPr>
                <w:lang w:eastAsia="ja-JP"/>
              </w:rPr>
              <w:t xml:space="preserve"> </w:t>
            </w:r>
            <w:r w:rsidRPr="00AE7140">
              <w:t>±</w:t>
            </w:r>
            <w:r w:rsidR="00C614AF" w:rsidRPr="00AE7140">
              <w:t xml:space="preserve"> </w:t>
            </w:r>
            <w:r w:rsidRPr="00AE7140">
              <w:t>5454.00</w:t>
            </w:r>
          </w:p>
        </w:tc>
      </w:tr>
      <w:tr w:rsidR="00AE7140" w:rsidRPr="00AE7140" w14:paraId="33B355C0" w14:textId="77777777" w:rsidTr="00431B25">
        <w:trPr>
          <w:cantSplit/>
        </w:trPr>
        <w:tc>
          <w:tcPr>
            <w:tcW w:w="1250" w:type="pct"/>
          </w:tcPr>
          <w:p w14:paraId="60FEB5CD" w14:textId="77777777" w:rsidR="00CC3A34" w:rsidRPr="00AE7140" w:rsidRDefault="00CC3A34" w:rsidP="00CC3A34">
            <w:r w:rsidRPr="00AE7140">
              <w:t>M</w:t>
            </w:r>
          </w:p>
        </w:tc>
        <w:tc>
          <w:tcPr>
            <w:tcW w:w="1250" w:type="pct"/>
          </w:tcPr>
          <w:p w14:paraId="26916898" w14:textId="0E3516AC" w:rsidR="00CC3A34" w:rsidRPr="00AE7140" w:rsidRDefault="00CC3A34" w:rsidP="00CC3A34">
            <w:pPr>
              <w:rPr>
                <w:lang w:eastAsia="ja-JP"/>
              </w:rPr>
            </w:pPr>
            <w:r w:rsidRPr="00AE7140">
              <w:rPr>
                <w:lang w:eastAsia="ja-JP"/>
              </w:rPr>
              <w:t>19156</w:t>
            </w:r>
          </w:p>
        </w:tc>
        <w:tc>
          <w:tcPr>
            <w:tcW w:w="1250" w:type="pct"/>
          </w:tcPr>
          <w:p w14:paraId="33665102" w14:textId="6FF71695" w:rsidR="00CC3A34" w:rsidRPr="00AE7140" w:rsidRDefault="00CC3A34" w:rsidP="00CC3A34">
            <w:r w:rsidRPr="00AE7140">
              <w:t>41.38</w:t>
            </w:r>
          </w:p>
        </w:tc>
        <w:tc>
          <w:tcPr>
            <w:tcW w:w="1250" w:type="pct"/>
          </w:tcPr>
          <w:p w14:paraId="773E7FA2" w14:textId="26B213AF" w:rsidR="00CC3A34" w:rsidRPr="00AE7140" w:rsidRDefault="00CC3A34" w:rsidP="00A215D5">
            <w:pPr>
              <w:ind w:right="434"/>
              <w:jc w:val="right"/>
            </w:pPr>
            <w:r w:rsidRPr="00AE7140">
              <w:t>14004.09</w:t>
            </w:r>
            <w:r w:rsidR="00C614AF" w:rsidRPr="00AE7140">
              <w:t xml:space="preserve"> </w:t>
            </w:r>
            <w:r w:rsidRPr="00AE7140">
              <w:t>±</w:t>
            </w:r>
            <w:r w:rsidR="00C614AF" w:rsidRPr="00AE7140">
              <w:t xml:space="preserve"> </w:t>
            </w:r>
            <w:r w:rsidRPr="00AE7140">
              <w:t>5405.45</w:t>
            </w:r>
          </w:p>
        </w:tc>
      </w:tr>
      <w:tr w:rsidR="00AE7140" w:rsidRPr="00AE7140" w14:paraId="5B754272" w14:textId="77777777" w:rsidTr="00431B25">
        <w:trPr>
          <w:cantSplit/>
        </w:trPr>
        <w:tc>
          <w:tcPr>
            <w:tcW w:w="1250" w:type="pct"/>
          </w:tcPr>
          <w:p w14:paraId="401E6D18" w14:textId="77777777" w:rsidR="00CC3A34" w:rsidRPr="00AE7140" w:rsidRDefault="00CC3A34" w:rsidP="00CC3A34">
            <w:r w:rsidRPr="00AE7140">
              <w:t>E</w:t>
            </w:r>
          </w:p>
        </w:tc>
        <w:tc>
          <w:tcPr>
            <w:tcW w:w="1250" w:type="pct"/>
          </w:tcPr>
          <w:p w14:paraId="6A4C0782" w14:textId="046A855E" w:rsidR="00CC3A34" w:rsidRPr="00AE7140" w:rsidRDefault="00CC3A34" w:rsidP="00CC3A34">
            <w:r w:rsidRPr="00AE7140">
              <w:t>5033</w:t>
            </w:r>
          </w:p>
        </w:tc>
        <w:tc>
          <w:tcPr>
            <w:tcW w:w="1250" w:type="pct"/>
          </w:tcPr>
          <w:p w14:paraId="01C9059C" w14:textId="43640AFD" w:rsidR="00CC3A34" w:rsidRPr="00AE7140" w:rsidRDefault="00CC3A34" w:rsidP="00CC3A34">
            <w:r w:rsidRPr="00AE7140">
              <w:t>10.87</w:t>
            </w:r>
          </w:p>
        </w:tc>
        <w:tc>
          <w:tcPr>
            <w:tcW w:w="1250" w:type="pct"/>
          </w:tcPr>
          <w:p w14:paraId="17E8DD0F" w14:textId="2F95F3AD" w:rsidR="00CC3A34" w:rsidRPr="00AE7140" w:rsidRDefault="00CC3A34" w:rsidP="00A215D5">
            <w:pPr>
              <w:ind w:right="434"/>
              <w:jc w:val="right"/>
            </w:pPr>
            <w:r w:rsidRPr="00AE7140">
              <w:t>12586.48</w:t>
            </w:r>
            <w:r w:rsidR="00C614AF" w:rsidRPr="00AE7140">
              <w:t xml:space="preserve"> </w:t>
            </w:r>
            <w:r w:rsidRPr="00AE7140">
              <w:t>±</w:t>
            </w:r>
            <w:r w:rsidR="00C614AF" w:rsidRPr="00AE7140">
              <w:t xml:space="preserve"> </w:t>
            </w:r>
            <w:r w:rsidRPr="00AE7140">
              <w:t>5551.76</w:t>
            </w:r>
          </w:p>
        </w:tc>
      </w:tr>
      <w:tr w:rsidR="00AE7140" w:rsidRPr="00AE7140" w14:paraId="169F7E8F" w14:textId="77777777" w:rsidTr="00431B25">
        <w:trPr>
          <w:cantSplit/>
        </w:trPr>
        <w:tc>
          <w:tcPr>
            <w:tcW w:w="1250" w:type="pct"/>
          </w:tcPr>
          <w:p w14:paraId="3C82F086" w14:textId="77777777" w:rsidR="00CC3A34" w:rsidRPr="00AE7140" w:rsidRDefault="00CC3A34" w:rsidP="00CC3A34">
            <w:r w:rsidRPr="00AE7140">
              <w:t>BP</w:t>
            </w:r>
          </w:p>
        </w:tc>
        <w:tc>
          <w:tcPr>
            <w:tcW w:w="1250" w:type="pct"/>
          </w:tcPr>
          <w:p w14:paraId="065207BF" w14:textId="38B8A7E3" w:rsidR="00CC3A34" w:rsidRPr="00AE7140" w:rsidRDefault="00CC3A34" w:rsidP="00CC3A34">
            <w:r w:rsidRPr="00AE7140">
              <w:t>1932</w:t>
            </w:r>
          </w:p>
        </w:tc>
        <w:tc>
          <w:tcPr>
            <w:tcW w:w="1250" w:type="pct"/>
          </w:tcPr>
          <w:p w14:paraId="13FFCD4E" w14:textId="66BAD719" w:rsidR="00CC3A34" w:rsidRPr="00AE7140" w:rsidRDefault="00CC3A34" w:rsidP="00CC3A34">
            <w:r w:rsidRPr="00AE7140">
              <w:t>4.17</w:t>
            </w:r>
          </w:p>
        </w:tc>
        <w:tc>
          <w:tcPr>
            <w:tcW w:w="1250" w:type="pct"/>
          </w:tcPr>
          <w:p w14:paraId="5773F589" w14:textId="66636E6E" w:rsidR="00CC3A34" w:rsidRPr="00AE7140" w:rsidRDefault="00CC3A34" w:rsidP="00A215D5">
            <w:pPr>
              <w:ind w:right="434"/>
              <w:jc w:val="right"/>
            </w:pPr>
            <w:r w:rsidRPr="00AE7140">
              <w:t>4640.34</w:t>
            </w:r>
            <w:r w:rsidR="00C614AF" w:rsidRPr="00AE7140">
              <w:t xml:space="preserve"> </w:t>
            </w:r>
            <w:r w:rsidRPr="00AE7140">
              <w:t>±</w:t>
            </w:r>
            <w:r w:rsidR="00C614AF" w:rsidRPr="00AE7140">
              <w:t xml:space="preserve"> </w:t>
            </w:r>
            <w:r w:rsidRPr="00AE7140">
              <w:t>5755.53</w:t>
            </w:r>
          </w:p>
        </w:tc>
      </w:tr>
      <w:tr w:rsidR="00AE7140" w:rsidRPr="00AE7140" w14:paraId="56E91F4F" w14:textId="77777777" w:rsidTr="00431B25">
        <w:trPr>
          <w:cantSplit/>
        </w:trPr>
        <w:tc>
          <w:tcPr>
            <w:tcW w:w="1250" w:type="pct"/>
          </w:tcPr>
          <w:p w14:paraId="7FC6FC1A" w14:textId="77777777" w:rsidR="00CC3A34" w:rsidRPr="00AE7140" w:rsidRDefault="00CC3A34" w:rsidP="00CC3A34">
            <w:r w:rsidRPr="00AE7140">
              <w:t>IM</w:t>
            </w:r>
          </w:p>
        </w:tc>
        <w:tc>
          <w:tcPr>
            <w:tcW w:w="1250" w:type="pct"/>
          </w:tcPr>
          <w:p w14:paraId="0FC26E94" w14:textId="74320534" w:rsidR="00CC3A34" w:rsidRPr="00AE7140" w:rsidRDefault="00CC3A34" w:rsidP="00CC3A34">
            <w:r w:rsidRPr="00AE7140">
              <w:t>1190</w:t>
            </w:r>
          </w:p>
        </w:tc>
        <w:tc>
          <w:tcPr>
            <w:tcW w:w="1250" w:type="pct"/>
          </w:tcPr>
          <w:p w14:paraId="3118E46E" w14:textId="67E5C26F" w:rsidR="00CC3A34" w:rsidRPr="00AE7140" w:rsidRDefault="00CC3A34" w:rsidP="00CC3A34">
            <w:r w:rsidRPr="00AE7140">
              <w:t>2.57</w:t>
            </w:r>
          </w:p>
        </w:tc>
        <w:tc>
          <w:tcPr>
            <w:tcW w:w="1250" w:type="pct"/>
          </w:tcPr>
          <w:p w14:paraId="23002070" w14:textId="0F90583E" w:rsidR="00CC3A34" w:rsidRPr="00AE7140" w:rsidRDefault="00CC3A34" w:rsidP="00A215D5">
            <w:pPr>
              <w:ind w:right="434"/>
              <w:jc w:val="right"/>
            </w:pPr>
            <w:r w:rsidRPr="00AE7140">
              <w:t>7016.28</w:t>
            </w:r>
            <w:r w:rsidR="00C614AF" w:rsidRPr="00AE7140">
              <w:t xml:space="preserve"> </w:t>
            </w:r>
            <w:r w:rsidRPr="00AE7140">
              <w:t>±</w:t>
            </w:r>
            <w:r w:rsidR="00C614AF" w:rsidRPr="00AE7140">
              <w:t xml:space="preserve"> </w:t>
            </w:r>
            <w:r w:rsidRPr="00AE7140">
              <w:t>7419.17</w:t>
            </w:r>
          </w:p>
        </w:tc>
      </w:tr>
      <w:tr w:rsidR="00AE7140" w:rsidRPr="00AE7140" w14:paraId="75585051" w14:textId="77777777" w:rsidTr="00431B25">
        <w:trPr>
          <w:cantSplit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AB26ED5" w14:textId="77777777" w:rsidR="00273F95" w:rsidRPr="00AE7140" w:rsidRDefault="00273F95" w:rsidP="00233EA0">
            <w:r w:rsidRPr="00AE7140">
              <w:t>Tota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A52D1A0" w14:textId="77777777" w:rsidR="00273F95" w:rsidRPr="00AE7140" w:rsidRDefault="00273F95" w:rsidP="00431B25">
            <w:r w:rsidRPr="00AE7140">
              <w:t>46291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6409E59" w14:textId="77777777" w:rsidR="00273F95" w:rsidRPr="00AE7140" w:rsidRDefault="00273F95" w:rsidP="00431B25">
            <w:r w:rsidRPr="00AE7140">
              <w:t>100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8079127" w14:textId="77777777" w:rsidR="00273F95" w:rsidRPr="00AE7140" w:rsidRDefault="00273F95" w:rsidP="00431B25"/>
        </w:tc>
      </w:tr>
    </w:tbl>
    <w:p w14:paraId="46FD9F81" w14:textId="77777777" w:rsidR="00E85293" w:rsidRDefault="00E85293" w:rsidP="00273F9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2617"/>
        <w:gridCol w:w="2617"/>
        <w:gridCol w:w="2619"/>
      </w:tblGrid>
      <w:tr w:rsidR="00AE7140" w:rsidRPr="00AE7140" w14:paraId="118CDBA3" w14:textId="77777777" w:rsidTr="00273F95">
        <w:trPr>
          <w:cantSplit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7869E541" w14:textId="1A690E26" w:rsidR="00273F95" w:rsidRPr="00AE7140" w:rsidRDefault="00273F95" w:rsidP="00233EA0">
            <w:pPr>
              <w:rPr>
                <w:b/>
                <w:bCs/>
              </w:rPr>
            </w:pPr>
            <w:bookmarkStart w:id="1" w:name="_Hlk159547091"/>
            <w:r w:rsidRPr="00AE7140">
              <w:rPr>
                <w:b/>
                <w:bCs/>
              </w:rPr>
              <w:t>Table S2. Number of participants for behavior</w:t>
            </w:r>
            <w:r w:rsidR="00841062" w:rsidRPr="00AE7140">
              <w:rPr>
                <w:b/>
                <w:bCs/>
              </w:rPr>
              <w:t xml:space="preserve"> (6613 participants)</w:t>
            </w:r>
            <w:bookmarkEnd w:id="1"/>
          </w:p>
        </w:tc>
      </w:tr>
      <w:tr w:rsidR="00AE7140" w:rsidRPr="00AE7140" w14:paraId="36DB4606" w14:textId="77777777" w:rsidTr="00A215D5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2BAC7" w14:textId="22C33DE6" w:rsidR="00273F95" w:rsidRPr="00AE7140" w:rsidRDefault="00273F95" w:rsidP="00A215D5">
            <w:r w:rsidRPr="00AE7140">
              <w:t>Activity</w:t>
            </w:r>
            <w:r w:rsidR="00F01C0A" w:rsidRPr="00AE7140">
              <w:t>-count</w:t>
            </w:r>
            <w:r w:rsidRPr="00AE7140">
              <w:t xml:space="preserve"> Behavio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457D6" w14:textId="77777777" w:rsidR="00273F95" w:rsidRPr="00AE7140" w:rsidRDefault="00273F95" w:rsidP="00A215D5">
            <w:r w:rsidRPr="00AE7140">
              <w:t>No of participant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A63AB" w14:textId="77777777" w:rsidR="00273F95" w:rsidRPr="00AE7140" w:rsidRDefault="00273F95" w:rsidP="00A215D5">
            <w:r w:rsidRPr="00AE7140">
              <w:t>% of participants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E5011" w14:textId="77777777" w:rsidR="00273F95" w:rsidRPr="00AE7140" w:rsidRDefault="00273F95" w:rsidP="00A215D5">
            <w:r w:rsidRPr="00AE7140">
              <w:t>Total activity count</w:t>
            </w:r>
          </w:p>
          <w:p w14:paraId="1FA277D1" w14:textId="77777777" w:rsidR="00273F95" w:rsidRPr="00AE7140" w:rsidRDefault="00273F95" w:rsidP="00A215D5">
            <w:r w:rsidRPr="00AE7140">
              <w:t>(mean ± SD)</w:t>
            </w:r>
          </w:p>
        </w:tc>
      </w:tr>
      <w:tr w:rsidR="00AE7140" w:rsidRPr="00AE7140" w14:paraId="55AFD805" w14:textId="77777777" w:rsidTr="00233D5B">
        <w:tc>
          <w:tcPr>
            <w:tcW w:w="1249" w:type="pct"/>
            <w:tcBorders>
              <w:top w:val="single" w:sz="4" w:space="0" w:color="auto"/>
            </w:tcBorders>
          </w:tcPr>
          <w:p w14:paraId="3F331C43" w14:textId="77777777" w:rsidR="00233D5B" w:rsidRPr="00AE7140" w:rsidRDefault="00233D5B" w:rsidP="00431B25">
            <w:r w:rsidRPr="00AE7140">
              <w:t>AD dominant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6D0089D" w14:textId="5168C358" w:rsidR="00233D5B" w:rsidRPr="00AE7140" w:rsidRDefault="00D82D31" w:rsidP="00431B25">
            <w:r w:rsidRPr="00AE7140">
              <w:t>1792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5E73373" w14:textId="49511FDA" w:rsidR="00233D5B" w:rsidRPr="00AE7140" w:rsidRDefault="00D91BAF" w:rsidP="00431B25">
            <w:r w:rsidRPr="00AE7140">
              <w:t>27.09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61AD7008" w14:textId="110DC9DF" w:rsidR="00233D5B" w:rsidRPr="00AE7140" w:rsidRDefault="00A822DB" w:rsidP="00431B25">
            <w:r w:rsidRPr="00AE7140">
              <w:t>14996.28</w:t>
            </w:r>
            <w:r w:rsidR="00C614AF" w:rsidRPr="00AE7140">
              <w:t xml:space="preserve"> </w:t>
            </w:r>
            <w:r w:rsidR="00D22EB6" w:rsidRPr="00AE7140">
              <w:t>±</w:t>
            </w:r>
            <w:r w:rsidR="00C614AF" w:rsidRPr="00AE7140">
              <w:t xml:space="preserve"> </w:t>
            </w:r>
            <w:r w:rsidR="00D22EB6" w:rsidRPr="00AE7140">
              <w:t>4636.84</w:t>
            </w:r>
          </w:p>
        </w:tc>
      </w:tr>
      <w:tr w:rsidR="00AE7140" w:rsidRPr="00AE7140" w14:paraId="4C99D258" w14:textId="77777777" w:rsidTr="00233D5B">
        <w:tc>
          <w:tcPr>
            <w:tcW w:w="1249" w:type="pct"/>
          </w:tcPr>
          <w:p w14:paraId="151A1765" w14:textId="522DC573" w:rsidR="00273F95" w:rsidRPr="00AE7140" w:rsidRDefault="00273F95" w:rsidP="00431B25">
            <w:r w:rsidRPr="00AE7140">
              <w:t>M</w:t>
            </w:r>
            <w:r w:rsidR="00F01C0A" w:rsidRPr="00AE7140">
              <w:t xml:space="preserve"> dominant</w:t>
            </w:r>
          </w:p>
        </w:tc>
        <w:tc>
          <w:tcPr>
            <w:tcW w:w="1250" w:type="pct"/>
          </w:tcPr>
          <w:p w14:paraId="25002E8C" w14:textId="2AEA2B0E" w:rsidR="00273F95" w:rsidRPr="00AE7140" w:rsidRDefault="00D82D31" w:rsidP="00431B25">
            <w:r w:rsidRPr="00AE7140">
              <w:t>1964</w:t>
            </w:r>
          </w:p>
        </w:tc>
        <w:tc>
          <w:tcPr>
            <w:tcW w:w="1250" w:type="pct"/>
          </w:tcPr>
          <w:p w14:paraId="130674D3" w14:textId="176EFB7F" w:rsidR="00273F95" w:rsidRPr="00AE7140" w:rsidRDefault="00D91BAF" w:rsidP="00431B25">
            <w:r w:rsidRPr="00AE7140">
              <w:t>29.69</w:t>
            </w:r>
          </w:p>
        </w:tc>
        <w:tc>
          <w:tcPr>
            <w:tcW w:w="1251" w:type="pct"/>
          </w:tcPr>
          <w:p w14:paraId="79BC6C76" w14:textId="0B5683DF" w:rsidR="00273F95" w:rsidRPr="00AE7140" w:rsidRDefault="00A822DB" w:rsidP="00431B25">
            <w:r w:rsidRPr="00AE7140">
              <w:t>13628.09</w:t>
            </w:r>
            <w:r w:rsidR="00C614AF" w:rsidRPr="00AE7140">
              <w:t xml:space="preserve"> </w:t>
            </w:r>
            <w:r w:rsidR="00D22EB6" w:rsidRPr="00AE7140">
              <w:t>±</w:t>
            </w:r>
            <w:r w:rsidR="00C614AF" w:rsidRPr="00AE7140">
              <w:t xml:space="preserve"> </w:t>
            </w:r>
            <w:r w:rsidR="00D22EB6" w:rsidRPr="00AE7140">
              <w:t>4594.38</w:t>
            </w:r>
          </w:p>
        </w:tc>
      </w:tr>
      <w:tr w:rsidR="00AE7140" w:rsidRPr="00AE7140" w14:paraId="5B8664E9" w14:textId="77777777" w:rsidTr="00273F95">
        <w:tc>
          <w:tcPr>
            <w:tcW w:w="1249" w:type="pct"/>
          </w:tcPr>
          <w:p w14:paraId="44274DF7" w14:textId="23672FBC" w:rsidR="00273F95" w:rsidRPr="00AE7140" w:rsidRDefault="00D91BAF" w:rsidP="00431B25">
            <w:r w:rsidRPr="00AE7140">
              <w:t>AD+M</w:t>
            </w:r>
            <w:r w:rsidR="00F01C0A" w:rsidRPr="00AE7140">
              <w:t xml:space="preserve"> dominant</w:t>
            </w:r>
          </w:p>
        </w:tc>
        <w:tc>
          <w:tcPr>
            <w:tcW w:w="1250" w:type="pct"/>
          </w:tcPr>
          <w:p w14:paraId="32E6C7F6" w14:textId="3565211A" w:rsidR="00273F95" w:rsidRPr="00AE7140" w:rsidRDefault="00D82D31" w:rsidP="00431B25">
            <w:r w:rsidRPr="00AE7140">
              <w:t>1855</w:t>
            </w:r>
          </w:p>
        </w:tc>
        <w:tc>
          <w:tcPr>
            <w:tcW w:w="1250" w:type="pct"/>
          </w:tcPr>
          <w:p w14:paraId="5A91E9EE" w14:textId="438AEBF0" w:rsidR="00273F95" w:rsidRPr="00AE7140" w:rsidRDefault="00D91BAF" w:rsidP="00431B25">
            <w:r w:rsidRPr="00AE7140">
              <w:t>28.05</w:t>
            </w:r>
          </w:p>
        </w:tc>
        <w:tc>
          <w:tcPr>
            <w:tcW w:w="1251" w:type="pct"/>
          </w:tcPr>
          <w:p w14:paraId="2AC826D4" w14:textId="75B0666E" w:rsidR="00273F95" w:rsidRPr="00AE7140" w:rsidRDefault="00A822DB" w:rsidP="00431B25">
            <w:r w:rsidRPr="00AE7140">
              <w:t>13307.74</w:t>
            </w:r>
            <w:r w:rsidR="00C614AF" w:rsidRPr="00AE7140">
              <w:t xml:space="preserve"> </w:t>
            </w:r>
            <w:r w:rsidR="00D22EB6" w:rsidRPr="00AE7140">
              <w:t>±</w:t>
            </w:r>
            <w:r w:rsidR="00C614AF" w:rsidRPr="00AE7140">
              <w:t xml:space="preserve"> </w:t>
            </w:r>
            <w:r w:rsidR="00D22EB6" w:rsidRPr="00AE7140">
              <w:t>5063.63</w:t>
            </w:r>
          </w:p>
        </w:tc>
      </w:tr>
      <w:tr w:rsidR="00AE7140" w:rsidRPr="00AE7140" w14:paraId="6E41DBAA" w14:textId="77777777" w:rsidTr="00273F95">
        <w:tc>
          <w:tcPr>
            <w:tcW w:w="1249" w:type="pct"/>
          </w:tcPr>
          <w:p w14:paraId="4DDA2CF0" w14:textId="0B3D6DEB" w:rsidR="00273F95" w:rsidRPr="00AE7140" w:rsidRDefault="00D91BAF" w:rsidP="00431B25">
            <w:r w:rsidRPr="00AE7140">
              <w:t>E</w:t>
            </w:r>
            <w:r w:rsidR="00F01C0A" w:rsidRPr="00AE7140">
              <w:t xml:space="preserve"> dominant</w:t>
            </w:r>
          </w:p>
        </w:tc>
        <w:tc>
          <w:tcPr>
            <w:tcW w:w="1250" w:type="pct"/>
          </w:tcPr>
          <w:p w14:paraId="45FADB6A" w14:textId="474AF771" w:rsidR="00273F95" w:rsidRPr="00AE7140" w:rsidRDefault="00D82D31" w:rsidP="00431B25">
            <w:r w:rsidRPr="00AE7140">
              <w:t>1002</w:t>
            </w:r>
          </w:p>
        </w:tc>
        <w:tc>
          <w:tcPr>
            <w:tcW w:w="1250" w:type="pct"/>
          </w:tcPr>
          <w:p w14:paraId="43C03E62" w14:textId="73282988" w:rsidR="00273F95" w:rsidRPr="00AE7140" w:rsidRDefault="00D91BAF" w:rsidP="00431B25">
            <w:r w:rsidRPr="00AE7140">
              <w:t>15.15</w:t>
            </w:r>
          </w:p>
        </w:tc>
        <w:tc>
          <w:tcPr>
            <w:tcW w:w="1251" w:type="pct"/>
          </w:tcPr>
          <w:p w14:paraId="41261D61" w14:textId="71416AF0" w:rsidR="00273F95" w:rsidRPr="00AE7140" w:rsidRDefault="00A822DB" w:rsidP="00431B25">
            <w:r w:rsidRPr="00AE7140">
              <w:t>11589.80</w:t>
            </w:r>
            <w:r w:rsidR="00C614AF" w:rsidRPr="00AE7140">
              <w:t xml:space="preserve"> </w:t>
            </w:r>
            <w:r w:rsidR="00D22EB6" w:rsidRPr="00AE7140">
              <w:t>±</w:t>
            </w:r>
            <w:r w:rsidR="00C614AF" w:rsidRPr="00AE7140">
              <w:t xml:space="preserve"> </w:t>
            </w:r>
            <w:r w:rsidR="00D22EB6" w:rsidRPr="00AE7140">
              <w:t>5254.22</w:t>
            </w:r>
          </w:p>
        </w:tc>
      </w:tr>
      <w:tr w:rsidR="00AE7140" w:rsidRPr="00AE7140" w14:paraId="7B23896A" w14:textId="77777777" w:rsidTr="00273F95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14:paraId="55A41BF1" w14:textId="77777777" w:rsidR="00273F95" w:rsidRPr="00AE7140" w:rsidRDefault="00273F95" w:rsidP="00431B25">
            <w:r w:rsidRPr="00AE7140">
              <w:t>Tota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3D0E32A" w14:textId="16FA99A8" w:rsidR="00273F95" w:rsidRPr="00AE7140" w:rsidRDefault="00D82D31" w:rsidP="00431B25">
            <w:r w:rsidRPr="00AE7140">
              <w:t>6613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FA78A57" w14:textId="298C8ABA" w:rsidR="00273F95" w:rsidRPr="00AE7140" w:rsidRDefault="00D91BAF" w:rsidP="00431B25">
            <w:r w:rsidRPr="00AE7140">
              <w:t>100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14:paraId="6972FB67" w14:textId="77777777" w:rsidR="00273F95" w:rsidRPr="00AE7140" w:rsidRDefault="00273F95" w:rsidP="00431B25"/>
        </w:tc>
      </w:tr>
    </w:tbl>
    <w:p w14:paraId="356DEF24" w14:textId="77777777" w:rsidR="00273F95" w:rsidRDefault="00273F95" w:rsidP="00273F9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745"/>
        <w:gridCol w:w="1744"/>
        <w:gridCol w:w="1744"/>
        <w:gridCol w:w="1744"/>
        <w:gridCol w:w="1744"/>
      </w:tblGrid>
      <w:tr w:rsidR="00AE7140" w:rsidRPr="00AE7140" w14:paraId="7FDE3A4B" w14:textId="77777777" w:rsidTr="004E7139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499F5073" w14:textId="0DED7B28" w:rsidR="00431B25" w:rsidRPr="00AE7140" w:rsidRDefault="00431B25" w:rsidP="00431B25">
            <w:bookmarkStart w:id="2" w:name="_Hlk159547147"/>
            <w:r w:rsidRPr="00AE7140">
              <w:rPr>
                <w:b/>
                <w:bCs/>
              </w:rPr>
              <w:t>Table S3. Proportion of activity-counting patterns in each behavior</w:t>
            </w:r>
          </w:p>
        </w:tc>
      </w:tr>
      <w:bookmarkEnd w:id="2"/>
      <w:tr w:rsidR="00AE7140" w:rsidRPr="00AE7140" w14:paraId="39A84DBF" w14:textId="77777777" w:rsidTr="00376979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739F05" w14:textId="13A12ABA" w:rsidR="00431B25" w:rsidRPr="00AE7140" w:rsidRDefault="00431B25" w:rsidP="00431B25">
            <w:pPr>
              <w:jc w:val="center"/>
            </w:pPr>
            <w:r w:rsidRPr="00AE7140">
              <w:t xml:space="preserve">Activity-counting pattern </w:t>
            </w:r>
            <w:r w:rsidR="00E37B84" w:rsidRPr="00AE7140">
              <w:t>relative frequency</w:t>
            </w:r>
            <w:r w:rsidRPr="00AE7140">
              <w:t xml:space="preserve"> (Mean ± SD)</w:t>
            </w:r>
          </w:p>
        </w:tc>
      </w:tr>
      <w:tr w:rsidR="00AE7140" w:rsidRPr="00AE7140" w14:paraId="753188E2" w14:textId="77777777" w:rsidTr="00A215D5"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706C1055" w14:textId="736AE752" w:rsidR="00431B25" w:rsidRPr="00AE7140" w:rsidRDefault="00431B25" w:rsidP="00431B25">
            <w:r w:rsidRPr="00AE7140">
              <w:t>Activity-count Behavior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B71F4" w14:textId="77777777" w:rsidR="00431B25" w:rsidRPr="00AE7140" w:rsidRDefault="00431B25" w:rsidP="00A215D5">
            <w:pPr>
              <w:jc w:val="center"/>
            </w:pPr>
            <w:r w:rsidRPr="00AE7140">
              <w:t>AD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B80B4" w14:textId="2A09B393" w:rsidR="00431B25" w:rsidRPr="00AE7140" w:rsidRDefault="00431B25" w:rsidP="00A215D5">
            <w:pPr>
              <w:jc w:val="center"/>
            </w:pPr>
            <w:r w:rsidRPr="00AE7140">
              <w:t>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F9F31" w14:textId="4A943FAC" w:rsidR="00431B25" w:rsidRPr="00AE7140" w:rsidRDefault="00431B25" w:rsidP="00A215D5">
            <w:pPr>
              <w:jc w:val="center"/>
            </w:pPr>
            <w:r w:rsidRPr="00AE7140">
              <w:t>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AF6E2" w14:textId="77777777" w:rsidR="00431B25" w:rsidRPr="00AE7140" w:rsidRDefault="00431B25" w:rsidP="00A215D5">
            <w:pPr>
              <w:jc w:val="center"/>
            </w:pPr>
            <w:r w:rsidRPr="00AE7140">
              <w:t>BP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E455F" w14:textId="77777777" w:rsidR="00431B25" w:rsidRPr="00AE7140" w:rsidRDefault="00431B25" w:rsidP="00A215D5">
            <w:pPr>
              <w:jc w:val="center"/>
            </w:pPr>
            <w:r w:rsidRPr="00AE7140">
              <w:t>IM</w:t>
            </w:r>
          </w:p>
        </w:tc>
      </w:tr>
      <w:tr w:rsidR="00AE7140" w:rsidRPr="00AE7140" w14:paraId="0BCC690C" w14:textId="77777777" w:rsidTr="00376979">
        <w:tc>
          <w:tcPr>
            <w:tcW w:w="834" w:type="pct"/>
            <w:tcBorders>
              <w:top w:val="single" w:sz="4" w:space="0" w:color="auto"/>
            </w:tcBorders>
          </w:tcPr>
          <w:p w14:paraId="443C59FB" w14:textId="77777777" w:rsidR="00376979" w:rsidRPr="00AE7140" w:rsidRDefault="00376979" w:rsidP="00431B25">
            <w:r w:rsidRPr="00AE7140">
              <w:t>AD dominant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3B361E1" w14:textId="6ABE537A" w:rsidR="00376979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7900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1281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49B73E8" w14:textId="7C1FB26E" w:rsidR="00376979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1201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019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54B928E" w14:textId="33CAC1E3" w:rsidR="00376979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668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1016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285DA836" w14:textId="40DD691D" w:rsidR="00376979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140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0499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9C6698F" w14:textId="14E44FF7" w:rsidR="00376979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091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0395</w:t>
            </w:r>
          </w:p>
        </w:tc>
      </w:tr>
      <w:tr w:rsidR="00AE7140" w:rsidRPr="00AE7140" w14:paraId="6FDB5E29" w14:textId="77777777" w:rsidTr="00376979">
        <w:tc>
          <w:tcPr>
            <w:tcW w:w="834" w:type="pct"/>
          </w:tcPr>
          <w:p w14:paraId="085D41A9" w14:textId="1B0E201F" w:rsidR="00431B25" w:rsidRPr="00AE7140" w:rsidRDefault="00431B25" w:rsidP="00431B25">
            <w:r w:rsidRPr="00AE7140">
              <w:t>M dominant</w:t>
            </w:r>
          </w:p>
        </w:tc>
        <w:tc>
          <w:tcPr>
            <w:tcW w:w="834" w:type="pct"/>
          </w:tcPr>
          <w:p w14:paraId="091F90C5" w14:textId="2054221C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1269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1114</w:t>
            </w:r>
          </w:p>
        </w:tc>
        <w:tc>
          <w:tcPr>
            <w:tcW w:w="833" w:type="pct"/>
          </w:tcPr>
          <w:p w14:paraId="07EF75DF" w14:textId="7D4D38B6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8341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1303</w:t>
            </w:r>
          </w:p>
        </w:tc>
        <w:tc>
          <w:tcPr>
            <w:tcW w:w="833" w:type="pct"/>
          </w:tcPr>
          <w:p w14:paraId="24DC3DB4" w14:textId="047D02CD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135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0505</w:t>
            </w:r>
          </w:p>
        </w:tc>
        <w:tc>
          <w:tcPr>
            <w:tcW w:w="833" w:type="pct"/>
          </w:tcPr>
          <w:p w14:paraId="6DF3FF31" w14:textId="09166444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175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0580</w:t>
            </w:r>
          </w:p>
        </w:tc>
        <w:tc>
          <w:tcPr>
            <w:tcW w:w="833" w:type="pct"/>
          </w:tcPr>
          <w:p w14:paraId="2BB3D103" w14:textId="233FEE24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081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0371</w:t>
            </w:r>
          </w:p>
        </w:tc>
      </w:tr>
      <w:tr w:rsidR="00AE7140" w:rsidRPr="00AE7140" w14:paraId="6D77C072" w14:textId="77777777" w:rsidTr="00376979">
        <w:tc>
          <w:tcPr>
            <w:tcW w:w="834" w:type="pct"/>
          </w:tcPr>
          <w:p w14:paraId="4DB83A9D" w14:textId="00730384" w:rsidR="00431B25" w:rsidRPr="00AE7140" w:rsidRDefault="00D91BAF" w:rsidP="00431B25">
            <w:r w:rsidRPr="00AE7140">
              <w:t xml:space="preserve">AD+M </w:t>
            </w:r>
            <w:r w:rsidR="00431B25" w:rsidRPr="00AE7140">
              <w:t>dominant</w:t>
            </w:r>
          </w:p>
        </w:tc>
        <w:tc>
          <w:tcPr>
            <w:tcW w:w="834" w:type="pct"/>
          </w:tcPr>
          <w:p w14:paraId="2B1FD86E" w14:textId="05EAEB5E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4342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1340</w:t>
            </w:r>
          </w:p>
        </w:tc>
        <w:tc>
          <w:tcPr>
            <w:tcW w:w="833" w:type="pct"/>
          </w:tcPr>
          <w:p w14:paraId="24C3788C" w14:textId="1C8AFED2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4396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1168</w:t>
            </w:r>
          </w:p>
        </w:tc>
        <w:tc>
          <w:tcPr>
            <w:tcW w:w="833" w:type="pct"/>
          </w:tcPr>
          <w:p w14:paraId="52B3E822" w14:textId="4AE12413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433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0782</w:t>
            </w:r>
          </w:p>
        </w:tc>
        <w:tc>
          <w:tcPr>
            <w:tcW w:w="833" w:type="pct"/>
          </w:tcPr>
          <w:p w14:paraId="7264CE9C" w14:textId="3B11394E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594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1264</w:t>
            </w:r>
          </w:p>
        </w:tc>
        <w:tc>
          <w:tcPr>
            <w:tcW w:w="833" w:type="pct"/>
          </w:tcPr>
          <w:p w14:paraId="4C3A489F" w14:textId="5D9B1D06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236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0707</w:t>
            </w:r>
          </w:p>
        </w:tc>
      </w:tr>
      <w:tr w:rsidR="00AE7140" w:rsidRPr="00AE7140" w14:paraId="504DE1C0" w14:textId="77777777" w:rsidTr="00376979">
        <w:tc>
          <w:tcPr>
            <w:tcW w:w="834" w:type="pct"/>
            <w:tcBorders>
              <w:bottom w:val="single" w:sz="4" w:space="0" w:color="auto"/>
            </w:tcBorders>
          </w:tcPr>
          <w:p w14:paraId="261ED10C" w14:textId="443BB54E" w:rsidR="00431B25" w:rsidRPr="00AE7140" w:rsidRDefault="00D91BAF" w:rsidP="00431B25">
            <w:r w:rsidRPr="00AE7140">
              <w:t>E</w:t>
            </w:r>
            <w:r w:rsidR="00431B25" w:rsidRPr="00AE7140">
              <w:t xml:space="preserve"> dominant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7E07057" w14:textId="5A0827C7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2407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1772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2DBF05F2" w14:textId="1364452D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677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0958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6C789596" w14:textId="3A31D02F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4916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2396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2570125" w14:textId="18C9F78B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1061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1793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07DD6EDD" w14:textId="4CD0AB30" w:rsidR="00431B25" w:rsidRPr="00AE7140" w:rsidRDefault="00D82D31" w:rsidP="00431B25">
            <w:pPr>
              <w:rPr>
                <w:sz w:val="22"/>
                <w:szCs w:val="22"/>
              </w:rPr>
            </w:pPr>
            <w:r w:rsidRPr="00AE7140">
              <w:rPr>
                <w:sz w:val="22"/>
                <w:szCs w:val="22"/>
              </w:rPr>
              <w:t>0.0940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±</w:t>
            </w:r>
            <w:r w:rsidR="00C614AF" w:rsidRPr="00AE7140">
              <w:rPr>
                <w:sz w:val="22"/>
                <w:szCs w:val="22"/>
              </w:rPr>
              <w:t xml:space="preserve"> </w:t>
            </w:r>
            <w:r w:rsidR="006D0B99" w:rsidRPr="00AE7140">
              <w:rPr>
                <w:sz w:val="22"/>
                <w:szCs w:val="22"/>
              </w:rPr>
              <w:t>0.1604</w:t>
            </w:r>
          </w:p>
        </w:tc>
      </w:tr>
    </w:tbl>
    <w:p w14:paraId="6B5BCD4D" w14:textId="77777777" w:rsidR="00273F95" w:rsidRDefault="00273F95" w:rsidP="00273F95"/>
    <w:p w14:paraId="1463D868" w14:textId="77777777" w:rsidR="00A27292" w:rsidRDefault="00A27292" w:rsidP="00273F95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928"/>
        <w:gridCol w:w="2434"/>
        <w:gridCol w:w="2432"/>
        <w:gridCol w:w="2430"/>
      </w:tblGrid>
      <w:tr w:rsidR="00AE7140" w:rsidRPr="00AE7140" w14:paraId="5C51D33A" w14:textId="77777777" w:rsidTr="00C03F4C">
        <w:trPr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46E1B7B7" w14:textId="58CF6661" w:rsidR="000E63FB" w:rsidRPr="00AE7140" w:rsidRDefault="000E63FB" w:rsidP="000E63FB">
            <w:pPr>
              <w:pStyle w:val="H1"/>
              <w:spacing w:before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ja-JP"/>
              </w:rPr>
            </w:pPr>
            <w:bookmarkStart w:id="3" w:name="_Hlk159547169"/>
            <w:r w:rsidRPr="00AE71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le S4: Sensitivity analysis (Odds ratios for depressive symptoms by activity behavior for 4242 participants)</w:t>
            </w:r>
            <w:bookmarkEnd w:id="3"/>
          </w:p>
        </w:tc>
      </w:tr>
      <w:tr w:rsidR="00AE7140" w:rsidRPr="00AE7140" w14:paraId="3BFD6F1B" w14:textId="77777777" w:rsidTr="00C03F4C">
        <w:trPr>
          <w:jc w:val="center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787009D4" w14:textId="4F7FD98E" w:rsidR="000E63FB" w:rsidRPr="00AE7140" w:rsidRDefault="000E63FB" w:rsidP="00A27292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40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42B64B" w14:textId="2AE5F786" w:rsidR="000E63FB" w:rsidRPr="00AE7140" w:rsidRDefault="000E63FB" w:rsidP="000C2BB4">
            <w:pPr>
              <w:pStyle w:val="H1"/>
              <w:spacing w:before="0"/>
              <w:ind w:left="-135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color w:val="auto"/>
                <w:sz w:val="24"/>
                <w:szCs w:val="24"/>
                <w:lang w:eastAsia="ja-JP"/>
              </w:rPr>
              <w:t>Activity count</w:t>
            </w:r>
            <w:r w:rsidRPr="00AE7140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eastAsia="ja-JP"/>
              </w:rPr>
              <w:t xml:space="preserve"> </w:t>
            </w:r>
            <w:r w:rsidRPr="00AE7140">
              <w:rPr>
                <w:rFonts w:ascii="Times New Roman" w:hAnsi="Times New Roman" w:cs="Times New Roman"/>
                <w:color w:val="auto"/>
                <w:sz w:val="24"/>
                <w:szCs w:val="24"/>
                <w:lang w:eastAsia="ja-JP"/>
              </w:rPr>
              <w:t>behaviors</w:t>
            </w:r>
          </w:p>
        </w:tc>
      </w:tr>
      <w:tr w:rsidR="00AE7140" w:rsidRPr="00AE7140" w14:paraId="40A899DE" w14:textId="77777777" w:rsidTr="00C03F4C">
        <w:trPr>
          <w:jc w:val="center"/>
        </w:trPr>
        <w:tc>
          <w:tcPr>
            <w:tcW w:w="593" w:type="pct"/>
            <w:tcBorders>
              <w:top w:val="single" w:sz="4" w:space="0" w:color="auto"/>
            </w:tcBorders>
          </w:tcPr>
          <w:p w14:paraId="53379E1F" w14:textId="77777777" w:rsidR="000E63FB" w:rsidRPr="00AE7140" w:rsidRDefault="000E63FB" w:rsidP="00A27292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4" w:name="_Hlk139476758"/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17B9F54A" w14:textId="77777777" w:rsidR="000E63FB" w:rsidRPr="00AE7140" w:rsidRDefault="000E63FB" w:rsidP="00A27292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 dominant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425A36D7" w14:textId="1A7DBE13" w:rsidR="000E63FB" w:rsidRPr="00AE7140" w:rsidRDefault="000E63FB" w:rsidP="00A27292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D dominant</w:t>
            </w:r>
          </w:p>
        </w:tc>
        <w:tc>
          <w:tcPr>
            <w:tcW w:w="1162" w:type="pct"/>
            <w:tcBorders>
              <w:top w:val="single" w:sz="4" w:space="0" w:color="auto"/>
            </w:tcBorders>
          </w:tcPr>
          <w:p w14:paraId="5403CC2F" w14:textId="1671A3CB" w:rsidR="000E63FB" w:rsidRPr="00AE7140" w:rsidRDefault="000E63FB" w:rsidP="00A27292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AD+M dominant </w:t>
            </w:r>
          </w:p>
        </w:tc>
        <w:tc>
          <w:tcPr>
            <w:tcW w:w="1161" w:type="pct"/>
            <w:tcBorders>
              <w:top w:val="single" w:sz="4" w:space="0" w:color="auto"/>
            </w:tcBorders>
          </w:tcPr>
          <w:p w14:paraId="30BCF8AC" w14:textId="6AF146BC" w:rsidR="000E63FB" w:rsidRPr="00AE7140" w:rsidRDefault="000E63FB" w:rsidP="00A27292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 dominant</w:t>
            </w:r>
          </w:p>
        </w:tc>
      </w:tr>
      <w:tr w:rsidR="00AE7140" w:rsidRPr="00AE7140" w14:paraId="0D88C66B" w14:textId="77777777" w:rsidTr="00C03F4C">
        <w:trPr>
          <w:jc w:val="center"/>
        </w:trPr>
        <w:tc>
          <w:tcPr>
            <w:tcW w:w="593" w:type="pct"/>
          </w:tcPr>
          <w:p w14:paraId="1F23A927" w14:textId="77777777" w:rsidR="00773E07" w:rsidRPr="00AE7140" w:rsidRDefault="00773E07" w:rsidP="00773E07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del 1</w:t>
            </w:r>
          </w:p>
        </w:tc>
        <w:tc>
          <w:tcPr>
            <w:tcW w:w="921" w:type="pct"/>
          </w:tcPr>
          <w:p w14:paraId="361CFCEF" w14:textId="63588A21" w:rsidR="00773E07" w:rsidRPr="00AE7140" w:rsidRDefault="00773E07" w:rsidP="00773E07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1163" w:type="pct"/>
          </w:tcPr>
          <w:p w14:paraId="621115B0" w14:textId="77777777" w:rsidR="00D742FE" w:rsidRPr="00AE7140" w:rsidRDefault="00773E07" w:rsidP="00D742FE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 xml:space="preserve">1.21 (0.90,1.64) </w:t>
            </w:r>
          </w:p>
          <w:p w14:paraId="24DA6A58" w14:textId="0D611FE4" w:rsidR="00773E07" w:rsidRPr="00AE7140" w:rsidRDefault="00773E07" w:rsidP="00D742FE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>p = 0.1958</w:t>
            </w:r>
          </w:p>
        </w:tc>
        <w:tc>
          <w:tcPr>
            <w:tcW w:w="1162" w:type="pct"/>
          </w:tcPr>
          <w:p w14:paraId="5A88D5B0" w14:textId="77777777" w:rsidR="00D742FE" w:rsidRPr="00AE7140" w:rsidRDefault="00773E07" w:rsidP="00D742FE">
            <w:pPr>
              <w:pStyle w:val="NormalWeb"/>
              <w:spacing w:before="0" w:beforeAutospacing="0" w:after="0" w:afterAutospacing="0"/>
            </w:pPr>
            <w:r w:rsidRPr="00AE7140">
              <w:t xml:space="preserve">1.24 (0.92,1.67) </w:t>
            </w:r>
          </w:p>
          <w:p w14:paraId="11202668" w14:textId="01815AE6" w:rsidR="00773E07" w:rsidRPr="00AE7140" w:rsidRDefault="00773E07" w:rsidP="00D742FE">
            <w:pPr>
              <w:pStyle w:val="NormalWeb"/>
              <w:spacing w:before="0" w:beforeAutospacing="0" w:after="0" w:afterAutospacing="0"/>
            </w:pPr>
            <w:r w:rsidRPr="00AE7140">
              <w:t>p = 0.1451</w:t>
            </w:r>
          </w:p>
        </w:tc>
        <w:tc>
          <w:tcPr>
            <w:tcW w:w="1161" w:type="pct"/>
          </w:tcPr>
          <w:p w14:paraId="205BE7B8" w14:textId="77777777" w:rsidR="00D742FE" w:rsidRPr="00AE7140" w:rsidRDefault="00773E07" w:rsidP="00D742FE">
            <w:pPr>
              <w:pStyle w:val="NormalWeb"/>
              <w:spacing w:before="0" w:beforeAutospacing="0" w:after="0" w:afterAutospacing="0"/>
            </w:pPr>
            <w:r w:rsidRPr="00AE7140">
              <w:t xml:space="preserve">2.48 (1.86,3.30) </w:t>
            </w:r>
          </w:p>
          <w:p w14:paraId="196E257F" w14:textId="0BD5B3B5" w:rsidR="00773E07" w:rsidRPr="00AE7140" w:rsidRDefault="00773E07" w:rsidP="00D742FE">
            <w:pPr>
              <w:pStyle w:val="NormalWeb"/>
              <w:spacing w:before="0" w:beforeAutospacing="0" w:after="0" w:afterAutospacing="0"/>
            </w:pPr>
            <w:r w:rsidRPr="00AE7140">
              <w:t>p &lt; 0.0001</w:t>
            </w:r>
          </w:p>
        </w:tc>
      </w:tr>
      <w:tr w:rsidR="00AE7140" w:rsidRPr="00AE7140" w14:paraId="602A8A12" w14:textId="77777777" w:rsidTr="00C03F4C">
        <w:trPr>
          <w:jc w:val="center"/>
        </w:trPr>
        <w:tc>
          <w:tcPr>
            <w:tcW w:w="593" w:type="pct"/>
          </w:tcPr>
          <w:p w14:paraId="5330B1B0" w14:textId="77777777" w:rsidR="00773E07" w:rsidRPr="00AE7140" w:rsidRDefault="00773E07" w:rsidP="00C03F4C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del 2</w:t>
            </w:r>
          </w:p>
        </w:tc>
        <w:tc>
          <w:tcPr>
            <w:tcW w:w="921" w:type="pct"/>
          </w:tcPr>
          <w:p w14:paraId="0E1D9D55" w14:textId="3B10405A" w:rsidR="00773E07" w:rsidRPr="00AE7140" w:rsidRDefault="00773E07" w:rsidP="00C03F4C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1163" w:type="pct"/>
          </w:tcPr>
          <w:p w14:paraId="08D95CE5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>1.32 (0.96,1.79)</w:t>
            </w:r>
            <w:r w:rsidR="00284C2E" w:rsidRPr="00AE7140">
              <w:rPr>
                <w:kern w:val="24"/>
              </w:rPr>
              <w:t xml:space="preserve"> </w:t>
            </w:r>
          </w:p>
          <w:p w14:paraId="111BF668" w14:textId="761B1AA0" w:rsidR="00773E07" w:rsidRPr="00AE7140" w:rsidRDefault="00284C2E" w:rsidP="00C03F4C">
            <w:pPr>
              <w:pStyle w:val="NormalWeb"/>
              <w:spacing w:before="0" w:beforeAutospacing="0" w:after="0" w:afterAutospacing="0"/>
              <w:rPr>
                <w:rFonts w:eastAsia="ＭＳ 明朝"/>
                <w:kern w:val="24"/>
              </w:rPr>
            </w:pPr>
            <w:r w:rsidRPr="00AE7140">
              <w:rPr>
                <w:kern w:val="24"/>
              </w:rPr>
              <w:t>p=</w:t>
            </w:r>
            <w:r w:rsidR="00AC622A" w:rsidRPr="00AE7140">
              <w:rPr>
                <w:kern w:val="24"/>
              </w:rPr>
              <w:t xml:space="preserve"> 0.0794</w:t>
            </w:r>
          </w:p>
        </w:tc>
        <w:tc>
          <w:tcPr>
            <w:tcW w:w="1162" w:type="pct"/>
          </w:tcPr>
          <w:p w14:paraId="078A493A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</w:pPr>
            <w:r w:rsidRPr="00AE7140">
              <w:t>1.32 (0.98,1.78)</w:t>
            </w:r>
            <w:r w:rsidR="00284C2E" w:rsidRPr="00AE7140">
              <w:t xml:space="preserve"> </w:t>
            </w:r>
          </w:p>
          <w:p w14:paraId="21298B0A" w14:textId="15CD7EE8" w:rsidR="00773E07" w:rsidRPr="00AE7140" w:rsidRDefault="00284C2E" w:rsidP="00C03F4C">
            <w:pPr>
              <w:pStyle w:val="NormalWeb"/>
              <w:spacing w:before="0" w:beforeAutospacing="0" w:after="0" w:afterAutospacing="0"/>
            </w:pPr>
            <w:r w:rsidRPr="00AE7140">
              <w:rPr>
                <w:kern w:val="24"/>
              </w:rPr>
              <w:t>p=</w:t>
            </w:r>
            <w:r w:rsidR="00AC622A" w:rsidRPr="00AE7140">
              <w:rPr>
                <w:kern w:val="24"/>
              </w:rPr>
              <w:t xml:space="preserve"> 0.0691</w:t>
            </w:r>
          </w:p>
        </w:tc>
        <w:tc>
          <w:tcPr>
            <w:tcW w:w="1161" w:type="pct"/>
          </w:tcPr>
          <w:p w14:paraId="16CA8D78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</w:pPr>
            <w:r w:rsidRPr="00AE7140">
              <w:t>2.88 (2.11,3.96)</w:t>
            </w:r>
            <w:r w:rsidR="00284C2E" w:rsidRPr="00AE7140">
              <w:t xml:space="preserve"> </w:t>
            </w:r>
          </w:p>
          <w:p w14:paraId="51C7CB35" w14:textId="5F27D95C" w:rsidR="00773E07" w:rsidRPr="00AE7140" w:rsidRDefault="00284C2E" w:rsidP="00C03F4C">
            <w:pPr>
              <w:pStyle w:val="NormalWeb"/>
              <w:spacing w:before="0" w:beforeAutospacing="0" w:after="0" w:afterAutospacing="0"/>
            </w:pPr>
            <w:r w:rsidRPr="00AE7140">
              <w:t>p &lt; 0.0001</w:t>
            </w:r>
          </w:p>
        </w:tc>
      </w:tr>
      <w:tr w:rsidR="00AE7140" w:rsidRPr="00AE7140" w14:paraId="06732520" w14:textId="77777777" w:rsidTr="00C03F4C">
        <w:trPr>
          <w:jc w:val="center"/>
        </w:trPr>
        <w:tc>
          <w:tcPr>
            <w:tcW w:w="593" w:type="pct"/>
          </w:tcPr>
          <w:p w14:paraId="5AFFD02B" w14:textId="77777777" w:rsidR="00773E07" w:rsidRPr="00AE7140" w:rsidRDefault="00773E07" w:rsidP="00C03F4C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del 3</w:t>
            </w:r>
          </w:p>
        </w:tc>
        <w:tc>
          <w:tcPr>
            <w:tcW w:w="921" w:type="pct"/>
          </w:tcPr>
          <w:p w14:paraId="22E1F696" w14:textId="1858490E" w:rsidR="00773E07" w:rsidRPr="00AE7140" w:rsidRDefault="00773E07" w:rsidP="00C03F4C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1163" w:type="pct"/>
          </w:tcPr>
          <w:p w14:paraId="266A7F8A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>1.23 (0.91,1.66)</w:t>
            </w:r>
            <w:r w:rsidR="00284C2E" w:rsidRPr="00AE7140">
              <w:rPr>
                <w:kern w:val="24"/>
              </w:rPr>
              <w:t xml:space="preserve"> </w:t>
            </w:r>
          </w:p>
          <w:p w14:paraId="482C5976" w14:textId="73A1EF69" w:rsidR="00773E07" w:rsidRPr="00AE7140" w:rsidRDefault="00284C2E" w:rsidP="00C03F4C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>p=</w:t>
            </w:r>
            <w:r w:rsidR="00AC622A" w:rsidRPr="00AE7140">
              <w:rPr>
                <w:kern w:val="24"/>
              </w:rPr>
              <w:t xml:space="preserve"> 0.1711</w:t>
            </w:r>
          </w:p>
        </w:tc>
        <w:tc>
          <w:tcPr>
            <w:tcW w:w="1162" w:type="pct"/>
          </w:tcPr>
          <w:p w14:paraId="77B187D2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</w:pPr>
            <w:r w:rsidRPr="00AE7140">
              <w:t>1.22 (0.91,1.64)</w:t>
            </w:r>
            <w:r w:rsidR="00284C2E" w:rsidRPr="00AE7140">
              <w:t xml:space="preserve"> </w:t>
            </w:r>
          </w:p>
          <w:p w14:paraId="51BDA0B9" w14:textId="5EAB964A" w:rsidR="00773E07" w:rsidRPr="00AE7140" w:rsidRDefault="00284C2E" w:rsidP="00C03F4C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AE7140">
              <w:rPr>
                <w:kern w:val="24"/>
              </w:rPr>
              <w:t>p=</w:t>
            </w:r>
            <w:r w:rsidR="00AC622A" w:rsidRPr="00AE7140">
              <w:rPr>
                <w:kern w:val="24"/>
              </w:rPr>
              <w:t xml:space="preserve"> 0.1724</w:t>
            </w:r>
          </w:p>
        </w:tc>
        <w:tc>
          <w:tcPr>
            <w:tcW w:w="1161" w:type="pct"/>
          </w:tcPr>
          <w:p w14:paraId="560EA293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</w:pPr>
            <w:r w:rsidRPr="00AE7140">
              <w:t>2.48 (1.87,3.31)</w:t>
            </w:r>
            <w:r w:rsidR="00284C2E" w:rsidRPr="00AE7140">
              <w:t xml:space="preserve"> </w:t>
            </w:r>
          </w:p>
          <w:p w14:paraId="72CBB6F1" w14:textId="70B4758D" w:rsidR="00773E07" w:rsidRPr="00AE7140" w:rsidRDefault="00284C2E" w:rsidP="00C03F4C">
            <w:pPr>
              <w:pStyle w:val="NormalWeb"/>
              <w:spacing w:before="0" w:beforeAutospacing="0" w:after="0" w:afterAutospacing="0"/>
            </w:pPr>
            <w:r w:rsidRPr="00AE7140">
              <w:t>p &lt; 0.0001</w:t>
            </w:r>
          </w:p>
        </w:tc>
      </w:tr>
      <w:tr w:rsidR="00AE7140" w:rsidRPr="00AE7140" w14:paraId="576BFEAC" w14:textId="77777777" w:rsidTr="00C03F4C">
        <w:trPr>
          <w:jc w:val="center"/>
        </w:trPr>
        <w:tc>
          <w:tcPr>
            <w:tcW w:w="593" w:type="pct"/>
          </w:tcPr>
          <w:p w14:paraId="0A63E278" w14:textId="77777777" w:rsidR="00773E07" w:rsidRPr="00AE7140" w:rsidRDefault="00773E07" w:rsidP="00C03F4C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del 4</w:t>
            </w:r>
          </w:p>
        </w:tc>
        <w:tc>
          <w:tcPr>
            <w:tcW w:w="921" w:type="pct"/>
          </w:tcPr>
          <w:p w14:paraId="34F3BEA8" w14:textId="57DD65D5" w:rsidR="00773E07" w:rsidRPr="00AE7140" w:rsidRDefault="00773E07" w:rsidP="00C03F4C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1163" w:type="pct"/>
          </w:tcPr>
          <w:p w14:paraId="621F411B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>1.16 (0.86,1.57)</w:t>
            </w:r>
            <w:r w:rsidR="00284C2E" w:rsidRPr="00AE7140">
              <w:rPr>
                <w:kern w:val="24"/>
              </w:rPr>
              <w:t xml:space="preserve"> </w:t>
            </w:r>
          </w:p>
          <w:p w14:paraId="4F7FDD33" w14:textId="0A7FC117" w:rsidR="00773E07" w:rsidRPr="00AE7140" w:rsidRDefault="00284C2E" w:rsidP="00C03F4C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>p=</w:t>
            </w:r>
            <w:r w:rsidR="00AC622A" w:rsidRPr="00AE7140">
              <w:rPr>
                <w:kern w:val="24"/>
              </w:rPr>
              <w:t xml:space="preserve"> 0.3288</w:t>
            </w:r>
          </w:p>
        </w:tc>
        <w:tc>
          <w:tcPr>
            <w:tcW w:w="1162" w:type="pct"/>
          </w:tcPr>
          <w:p w14:paraId="124EC3A1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</w:pPr>
            <w:r w:rsidRPr="00AE7140">
              <w:t>1.22 (0.90,1.64)</w:t>
            </w:r>
            <w:r w:rsidR="00284C2E" w:rsidRPr="00AE7140">
              <w:t xml:space="preserve"> </w:t>
            </w:r>
          </w:p>
          <w:p w14:paraId="05E5FB31" w14:textId="64119A06" w:rsidR="00773E07" w:rsidRPr="00AE7140" w:rsidRDefault="00284C2E" w:rsidP="00C03F4C">
            <w:pPr>
              <w:pStyle w:val="NormalWeb"/>
              <w:spacing w:before="0" w:beforeAutospacing="0" w:after="0" w:afterAutospacing="0"/>
            </w:pPr>
            <w:r w:rsidRPr="00AE7140">
              <w:rPr>
                <w:kern w:val="24"/>
              </w:rPr>
              <w:t>p=</w:t>
            </w:r>
            <w:r w:rsidR="00AC622A" w:rsidRPr="00AE7140">
              <w:rPr>
                <w:kern w:val="24"/>
              </w:rPr>
              <w:t xml:space="preserve"> 0.1836</w:t>
            </w:r>
          </w:p>
        </w:tc>
        <w:tc>
          <w:tcPr>
            <w:tcW w:w="1161" w:type="pct"/>
          </w:tcPr>
          <w:p w14:paraId="746A381A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</w:pPr>
            <w:r w:rsidRPr="00AE7140">
              <w:t>2.56 (1.92,3.41)</w:t>
            </w:r>
            <w:r w:rsidR="00284C2E" w:rsidRPr="00AE7140">
              <w:t xml:space="preserve"> </w:t>
            </w:r>
          </w:p>
          <w:p w14:paraId="62E23734" w14:textId="72B3BD18" w:rsidR="00773E07" w:rsidRPr="00AE7140" w:rsidRDefault="00284C2E" w:rsidP="00C03F4C">
            <w:pPr>
              <w:pStyle w:val="NormalWeb"/>
              <w:spacing w:before="0" w:beforeAutospacing="0" w:after="0" w:afterAutospacing="0"/>
            </w:pPr>
            <w:r w:rsidRPr="00AE7140">
              <w:t>p &lt; 0.0001</w:t>
            </w:r>
          </w:p>
        </w:tc>
      </w:tr>
      <w:tr w:rsidR="00AE7140" w:rsidRPr="00AE7140" w14:paraId="3CAD55C8" w14:textId="77777777" w:rsidTr="00C03F4C">
        <w:trPr>
          <w:jc w:val="center"/>
        </w:trPr>
        <w:tc>
          <w:tcPr>
            <w:tcW w:w="593" w:type="pct"/>
          </w:tcPr>
          <w:p w14:paraId="6515F588" w14:textId="77777777" w:rsidR="00773E07" w:rsidRPr="00AE7140" w:rsidRDefault="00773E07" w:rsidP="00C03F4C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del 5</w:t>
            </w:r>
          </w:p>
        </w:tc>
        <w:tc>
          <w:tcPr>
            <w:tcW w:w="921" w:type="pct"/>
          </w:tcPr>
          <w:p w14:paraId="16795593" w14:textId="01F0F07A" w:rsidR="00773E07" w:rsidRPr="00AE7140" w:rsidRDefault="00773E07" w:rsidP="00C03F4C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1163" w:type="pct"/>
          </w:tcPr>
          <w:p w14:paraId="0CF95B92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>1.18 (0.87,1.60)</w:t>
            </w:r>
            <w:r w:rsidR="00284C2E" w:rsidRPr="00AE7140">
              <w:rPr>
                <w:kern w:val="24"/>
              </w:rPr>
              <w:t xml:space="preserve"> </w:t>
            </w:r>
          </w:p>
          <w:p w14:paraId="2F24C5F6" w14:textId="29F73D59" w:rsidR="00773E07" w:rsidRPr="00AE7140" w:rsidRDefault="00284C2E" w:rsidP="00C03F4C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>p=</w:t>
            </w:r>
            <w:r w:rsidR="00AC622A" w:rsidRPr="00AE7140">
              <w:rPr>
                <w:kern w:val="24"/>
              </w:rPr>
              <w:t xml:space="preserve"> 0.2728</w:t>
            </w:r>
          </w:p>
        </w:tc>
        <w:tc>
          <w:tcPr>
            <w:tcW w:w="1162" w:type="pct"/>
          </w:tcPr>
          <w:p w14:paraId="491248EC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</w:pPr>
            <w:r w:rsidRPr="00AE7140">
              <w:t>1.27 (0.95,1.72)</w:t>
            </w:r>
            <w:r w:rsidR="00284C2E" w:rsidRPr="00AE7140">
              <w:t xml:space="preserve"> </w:t>
            </w:r>
          </w:p>
          <w:p w14:paraId="47D4A2D9" w14:textId="553ABA84" w:rsidR="00773E07" w:rsidRPr="00AE7140" w:rsidRDefault="00284C2E" w:rsidP="00C03F4C">
            <w:pPr>
              <w:pStyle w:val="NormalWeb"/>
              <w:spacing w:before="0" w:beforeAutospacing="0" w:after="0" w:afterAutospacing="0"/>
            </w:pPr>
            <w:r w:rsidRPr="00AE7140">
              <w:rPr>
                <w:kern w:val="24"/>
              </w:rPr>
              <w:t>p=</w:t>
            </w:r>
            <w:r w:rsidR="00AC622A" w:rsidRPr="00AE7140">
              <w:rPr>
                <w:kern w:val="24"/>
              </w:rPr>
              <w:t xml:space="preserve"> 0.1073</w:t>
            </w:r>
          </w:p>
        </w:tc>
        <w:tc>
          <w:tcPr>
            <w:tcW w:w="1161" w:type="pct"/>
          </w:tcPr>
          <w:p w14:paraId="3A61BB6E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</w:pPr>
            <w:r w:rsidRPr="00AE7140">
              <w:t>2.52 (1.89,3.38)</w:t>
            </w:r>
            <w:r w:rsidR="00284C2E" w:rsidRPr="00AE7140">
              <w:t xml:space="preserve"> </w:t>
            </w:r>
          </w:p>
          <w:p w14:paraId="43782C62" w14:textId="5D845FF2" w:rsidR="00773E07" w:rsidRPr="00AE7140" w:rsidRDefault="00284C2E" w:rsidP="00C03F4C">
            <w:pPr>
              <w:pStyle w:val="NormalWeb"/>
              <w:spacing w:before="0" w:beforeAutospacing="0" w:after="0" w:afterAutospacing="0"/>
            </w:pPr>
            <w:r w:rsidRPr="00AE7140">
              <w:t>p &lt; 0.0001</w:t>
            </w:r>
          </w:p>
        </w:tc>
      </w:tr>
      <w:tr w:rsidR="00AE7140" w:rsidRPr="00AE7140" w14:paraId="6F08754C" w14:textId="77777777" w:rsidTr="00C03F4C">
        <w:trPr>
          <w:jc w:val="center"/>
        </w:trPr>
        <w:tc>
          <w:tcPr>
            <w:tcW w:w="593" w:type="pct"/>
            <w:tcBorders>
              <w:bottom w:val="single" w:sz="4" w:space="0" w:color="auto"/>
            </w:tcBorders>
          </w:tcPr>
          <w:p w14:paraId="60C0AE79" w14:textId="77777777" w:rsidR="00773E07" w:rsidRPr="00AE7140" w:rsidRDefault="00773E07" w:rsidP="00C03F4C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del 6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5AF24979" w14:textId="5DA0DAE8" w:rsidR="00773E07" w:rsidRPr="00AE7140" w:rsidRDefault="00773E07" w:rsidP="00C03F4C">
            <w:pPr>
              <w:pStyle w:val="H1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E714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4F14827C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>1.23 (0.92,1.67)</w:t>
            </w:r>
            <w:r w:rsidR="00284C2E" w:rsidRPr="00AE7140">
              <w:rPr>
                <w:kern w:val="24"/>
              </w:rPr>
              <w:t xml:space="preserve"> </w:t>
            </w:r>
          </w:p>
          <w:p w14:paraId="00FCF22C" w14:textId="52602FBF" w:rsidR="00773E07" w:rsidRPr="00AE7140" w:rsidRDefault="00284C2E" w:rsidP="00C03F4C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AE7140">
              <w:rPr>
                <w:kern w:val="24"/>
              </w:rPr>
              <w:t>p=</w:t>
            </w:r>
            <w:r w:rsidR="00AC622A" w:rsidRPr="00AE7140">
              <w:rPr>
                <w:kern w:val="24"/>
              </w:rPr>
              <w:t xml:space="preserve"> 0.</w:t>
            </w:r>
            <w:r w:rsidR="00C03F4C" w:rsidRPr="00AE7140">
              <w:rPr>
                <w:kern w:val="24"/>
              </w:rPr>
              <w:t>1657</w:t>
            </w:r>
          </w:p>
        </w:tc>
        <w:tc>
          <w:tcPr>
            <w:tcW w:w="1162" w:type="pct"/>
            <w:tcBorders>
              <w:bottom w:val="single" w:sz="4" w:space="0" w:color="auto"/>
            </w:tcBorders>
          </w:tcPr>
          <w:p w14:paraId="5A01B2A0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</w:pPr>
            <w:r w:rsidRPr="00AE7140">
              <w:t>1.19 (0.89,1.61)</w:t>
            </w:r>
            <w:r w:rsidR="00284C2E" w:rsidRPr="00AE7140">
              <w:t xml:space="preserve"> </w:t>
            </w:r>
          </w:p>
          <w:p w14:paraId="1BF987EB" w14:textId="60DEAF8E" w:rsidR="00773E07" w:rsidRPr="00AE7140" w:rsidRDefault="00284C2E" w:rsidP="00C03F4C">
            <w:pPr>
              <w:pStyle w:val="NormalWeb"/>
              <w:spacing w:before="0" w:beforeAutospacing="0" w:after="0" w:afterAutospacing="0"/>
            </w:pPr>
            <w:r w:rsidRPr="00AE7140">
              <w:rPr>
                <w:kern w:val="24"/>
              </w:rPr>
              <w:t>p=</w:t>
            </w:r>
            <w:r w:rsidR="00C03F4C" w:rsidRPr="00AE7140">
              <w:rPr>
                <w:kern w:val="24"/>
              </w:rPr>
              <w:t xml:space="preserve"> 0.2301</w:t>
            </w:r>
          </w:p>
        </w:tc>
        <w:tc>
          <w:tcPr>
            <w:tcW w:w="1161" w:type="pct"/>
            <w:tcBorders>
              <w:bottom w:val="single" w:sz="4" w:space="0" w:color="auto"/>
            </w:tcBorders>
          </w:tcPr>
          <w:p w14:paraId="2B18C215" w14:textId="77777777" w:rsidR="00C03F4C" w:rsidRPr="00AE7140" w:rsidRDefault="00773E07" w:rsidP="00C03F4C">
            <w:pPr>
              <w:pStyle w:val="NormalWeb"/>
              <w:spacing w:before="0" w:beforeAutospacing="0" w:after="0" w:afterAutospacing="0"/>
            </w:pPr>
            <w:r w:rsidRPr="00AE7140">
              <w:t>2.35 (1.76,3.14)</w:t>
            </w:r>
            <w:r w:rsidR="00284C2E" w:rsidRPr="00AE7140">
              <w:t xml:space="preserve"> </w:t>
            </w:r>
          </w:p>
          <w:p w14:paraId="4EDFF77F" w14:textId="0E2E8E60" w:rsidR="00773E07" w:rsidRPr="00AE7140" w:rsidRDefault="00284C2E" w:rsidP="00C03F4C">
            <w:pPr>
              <w:pStyle w:val="NormalWeb"/>
              <w:spacing w:before="0" w:beforeAutospacing="0" w:after="0" w:afterAutospacing="0"/>
            </w:pPr>
            <w:r w:rsidRPr="00AE7140">
              <w:t>p &lt; 0.0001</w:t>
            </w:r>
          </w:p>
        </w:tc>
      </w:tr>
      <w:tr w:rsidR="00AE7140" w:rsidRPr="00AE7140" w14:paraId="077A7071" w14:textId="77777777" w:rsidTr="00C03F4C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8CF937E" w14:textId="0861AC21" w:rsidR="00773E07" w:rsidRPr="00AE7140" w:rsidRDefault="00903A5F" w:rsidP="00773E07">
            <w:pPr>
              <w:pStyle w:val="ListParagraph"/>
              <w:ind w:left="0"/>
            </w:pPr>
            <w:r w:rsidRPr="00AE7140">
              <w:t>Notes:</w:t>
            </w:r>
          </w:p>
          <w:p w14:paraId="0850BF6A" w14:textId="2D37788E" w:rsidR="00773E07" w:rsidRPr="00AE7140" w:rsidRDefault="00773E07" w:rsidP="00773E07">
            <w:pPr>
              <w:pStyle w:val="ListParagraph"/>
              <w:ind w:left="0"/>
            </w:pPr>
            <w:r w:rsidRPr="00AE7140">
              <w:t>Model 1: Activity behavior (crude model)</w:t>
            </w:r>
          </w:p>
          <w:p w14:paraId="1CCBEA73" w14:textId="74D557B7" w:rsidR="00773E07" w:rsidRPr="00AE7140" w:rsidRDefault="00773E07" w:rsidP="00773E07">
            <w:pPr>
              <w:pStyle w:val="ListParagraph"/>
              <w:ind w:left="0"/>
            </w:pPr>
            <w:r w:rsidRPr="00AE7140">
              <w:t>Model 2: Activity behavior, age</w:t>
            </w:r>
          </w:p>
          <w:p w14:paraId="55EE064F" w14:textId="4C777E19" w:rsidR="00773E07" w:rsidRPr="00AE7140" w:rsidRDefault="00773E07" w:rsidP="00773E07">
            <w:pPr>
              <w:pStyle w:val="ListParagraph"/>
              <w:ind w:left="0"/>
            </w:pPr>
            <w:r w:rsidRPr="00AE7140">
              <w:t>Model 3: Activity behavior, BMI</w:t>
            </w:r>
          </w:p>
          <w:p w14:paraId="2774D7F2" w14:textId="059E6B23" w:rsidR="00773E07" w:rsidRPr="00AE7140" w:rsidRDefault="00773E07" w:rsidP="00773E07">
            <w:pPr>
              <w:pStyle w:val="ListParagraph"/>
              <w:ind w:left="0"/>
            </w:pPr>
            <w:r w:rsidRPr="00AE7140">
              <w:t>Model 4: Activity behavior, gender</w:t>
            </w:r>
          </w:p>
          <w:p w14:paraId="20A052FF" w14:textId="17E959DF" w:rsidR="00773E07" w:rsidRPr="00AE7140" w:rsidRDefault="00773E07" w:rsidP="00773E07">
            <w:pPr>
              <w:pStyle w:val="ListParagraph"/>
              <w:ind w:left="0"/>
            </w:pPr>
            <w:r w:rsidRPr="00AE7140">
              <w:t>Model 5: Activity behavior, work situation</w:t>
            </w:r>
          </w:p>
          <w:p w14:paraId="6AF9AD4E" w14:textId="02670DE9" w:rsidR="00773E07" w:rsidRPr="00AE7140" w:rsidRDefault="00773E07" w:rsidP="00773E07">
            <w:pPr>
              <w:pStyle w:val="ListParagraph"/>
              <w:ind w:left="0"/>
            </w:pPr>
            <w:r w:rsidRPr="00AE7140">
              <w:t>Model 6: Activity behavior, total activity</w:t>
            </w:r>
          </w:p>
        </w:tc>
      </w:tr>
      <w:bookmarkEnd w:id="4"/>
    </w:tbl>
    <w:p w14:paraId="1F1D6876" w14:textId="77777777" w:rsidR="002631EA" w:rsidRPr="00273F95" w:rsidRDefault="002631EA" w:rsidP="00273F95"/>
    <w:sectPr w:rsidR="002631EA" w:rsidRPr="00273F95" w:rsidSect="009E0D60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0NzM0MDI2NjCztLRU0lEKTi0uzszPAykwqgUAISxGpiwAAAA="/>
  </w:docVars>
  <w:rsids>
    <w:rsidRoot w:val="00F16A66"/>
    <w:rsid w:val="00015067"/>
    <w:rsid w:val="00050B94"/>
    <w:rsid w:val="0006188F"/>
    <w:rsid w:val="000B3102"/>
    <w:rsid w:val="000C2BB4"/>
    <w:rsid w:val="000E63FB"/>
    <w:rsid w:val="00115250"/>
    <w:rsid w:val="00221AA4"/>
    <w:rsid w:val="00233D5B"/>
    <w:rsid w:val="002631EA"/>
    <w:rsid w:val="00271E4D"/>
    <w:rsid w:val="00273F95"/>
    <w:rsid w:val="00284C2E"/>
    <w:rsid w:val="002F7D92"/>
    <w:rsid w:val="00345B23"/>
    <w:rsid w:val="00376979"/>
    <w:rsid w:val="003A01C0"/>
    <w:rsid w:val="003F3B5B"/>
    <w:rsid w:val="00431B25"/>
    <w:rsid w:val="00493D62"/>
    <w:rsid w:val="004E7139"/>
    <w:rsid w:val="005A097F"/>
    <w:rsid w:val="005A4747"/>
    <w:rsid w:val="005D1ECA"/>
    <w:rsid w:val="00611437"/>
    <w:rsid w:val="0065120D"/>
    <w:rsid w:val="006B6AA9"/>
    <w:rsid w:val="006D0B99"/>
    <w:rsid w:val="00773E07"/>
    <w:rsid w:val="00792BD4"/>
    <w:rsid w:val="00795717"/>
    <w:rsid w:val="007E65C1"/>
    <w:rsid w:val="00805A81"/>
    <w:rsid w:val="008326BA"/>
    <w:rsid w:val="00841062"/>
    <w:rsid w:val="00857FFD"/>
    <w:rsid w:val="008846D5"/>
    <w:rsid w:val="008B01EE"/>
    <w:rsid w:val="008C22E7"/>
    <w:rsid w:val="008D6632"/>
    <w:rsid w:val="008D7B5A"/>
    <w:rsid w:val="00903A5F"/>
    <w:rsid w:val="009532F7"/>
    <w:rsid w:val="009577CF"/>
    <w:rsid w:val="009659BD"/>
    <w:rsid w:val="009829AC"/>
    <w:rsid w:val="00992D17"/>
    <w:rsid w:val="009A19DC"/>
    <w:rsid w:val="009E0D60"/>
    <w:rsid w:val="00A215D5"/>
    <w:rsid w:val="00A27292"/>
    <w:rsid w:val="00A34377"/>
    <w:rsid w:val="00A65527"/>
    <w:rsid w:val="00A822DB"/>
    <w:rsid w:val="00A85EC7"/>
    <w:rsid w:val="00AC2707"/>
    <w:rsid w:val="00AC622A"/>
    <w:rsid w:val="00AE7140"/>
    <w:rsid w:val="00AF23DC"/>
    <w:rsid w:val="00BF51C5"/>
    <w:rsid w:val="00C03F4C"/>
    <w:rsid w:val="00C32A96"/>
    <w:rsid w:val="00C614AF"/>
    <w:rsid w:val="00CC3A34"/>
    <w:rsid w:val="00CC552E"/>
    <w:rsid w:val="00D22EB6"/>
    <w:rsid w:val="00D561DC"/>
    <w:rsid w:val="00D742FE"/>
    <w:rsid w:val="00D82D31"/>
    <w:rsid w:val="00D91BAF"/>
    <w:rsid w:val="00E26FEB"/>
    <w:rsid w:val="00E37B84"/>
    <w:rsid w:val="00E85293"/>
    <w:rsid w:val="00ED3797"/>
    <w:rsid w:val="00F01C0A"/>
    <w:rsid w:val="00F16A66"/>
    <w:rsid w:val="00F461E4"/>
    <w:rsid w:val="00FF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C0E616"/>
  <w15:chartTrackingRefBased/>
  <w15:docId w15:val="{2C99B31B-4515-4906-AA92-AD9EF53E5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F95"/>
    <w:pPr>
      <w:spacing w:after="0" w:line="240" w:lineRule="auto"/>
    </w:pPr>
    <w:rPr>
      <w:rFonts w:ascii="Times New Roman" w:eastAsia="ＭＳ 明朝" w:hAnsi="Times New Roman" w:cs="Times New Roman"/>
      <w:kern w:val="0"/>
      <w:sz w:val="24"/>
      <w:szCs w:val="24"/>
      <w:lang w:val="en-US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3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F95"/>
    <w:pPr>
      <w:spacing w:after="0" w:line="240" w:lineRule="auto"/>
    </w:pPr>
    <w:rPr>
      <w:rFonts w:ascii="Times New Roman" w:eastAsia="ＭＳ 明朝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1">
    <w:name w:val="H1"/>
    <w:basedOn w:val="Normal"/>
    <w:rsid w:val="00273F95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styleId="ListParagraph">
    <w:name w:val="List Paragraph"/>
    <w:basedOn w:val="Normal"/>
    <w:uiPriority w:val="34"/>
    <w:qFormat/>
    <w:rsid w:val="00273F9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73F95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Revision">
    <w:name w:val="Revision"/>
    <w:hidden/>
    <w:uiPriority w:val="99"/>
    <w:semiHidden/>
    <w:rsid w:val="00F01C0A"/>
    <w:pPr>
      <w:spacing w:after="0" w:line="240" w:lineRule="auto"/>
    </w:pPr>
    <w:rPr>
      <w:rFonts w:ascii="Times New Roman" w:eastAsia="ＭＳ 明朝" w:hAnsi="Times New Roman" w:cs="Times New Roman"/>
      <w:kern w:val="0"/>
      <w:sz w:val="24"/>
      <w:szCs w:val="24"/>
      <w:lang w:val="en-US" w:eastAsia="en-US"/>
      <w14:ligatures w14:val="none"/>
    </w:rPr>
  </w:style>
  <w:style w:type="paragraph" w:styleId="NoSpacing">
    <w:name w:val="No Spacing"/>
    <w:uiPriority w:val="1"/>
    <w:qFormat/>
    <w:rsid w:val="002631EA"/>
    <w:pPr>
      <w:spacing w:after="0" w:line="240" w:lineRule="auto"/>
    </w:pPr>
    <w:rPr>
      <w:rFonts w:ascii="Times New Roman" w:eastAsia="ＭＳ 明朝" w:hAnsi="Times New Roman" w:cs="Times New Roman"/>
      <w:kern w:val="0"/>
      <w:sz w:val="24"/>
      <w:szCs w:val="24"/>
      <w:lang w:val="en-US" w:eastAsia="en-US"/>
      <w14:ligatures w14:val="none"/>
    </w:rPr>
  </w:style>
  <w:style w:type="paragraph" w:customStyle="1" w:styleId="Abstract">
    <w:name w:val="Abstract"/>
    <w:basedOn w:val="Normal"/>
    <w:link w:val="AbstractChar"/>
    <w:rsid w:val="008B01EE"/>
    <w:pPr>
      <w:spacing w:after="340" w:line="240" w:lineRule="exact"/>
      <w:ind w:right="1380"/>
      <w:jc w:val="both"/>
    </w:pPr>
    <w:rPr>
      <w:sz w:val="20"/>
      <w:szCs w:val="20"/>
    </w:rPr>
  </w:style>
  <w:style w:type="character" w:customStyle="1" w:styleId="AbstractChar">
    <w:name w:val="Abstract Char"/>
    <w:link w:val="Abstract"/>
    <w:rsid w:val="008B01EE"/>
    <w:rPr>
      <w:rFonts w:ascii="Times New Roman" w:eastAsia="ＭＳ 明朝" w:hAnsi="Times New Roman" w:cs="Times New Roman"/>
      <w:kern w:val="0"/>
      <w:sz w:val="20"/>
      <w:szCs w:val="2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3F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4</Words>
  <Characters>1917</Characters>
  <Application>Microsoft Office Word</Application>
  <DocSecurity>0</DocSecurity>
  <Lines>174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ＳＡＩＤＡ　ＳＡＬＩＭＡ　ＮＡＷＲＩＮ</dc:creator>
  <cp:keywords/>
  <dc:description/>
  <cp:lastModifiedBy>ＳＡＩＤＡ　ＳＡＬＩＭＡ　ＮＡＷＲＩＮ</cp:lastModifiedBy>
  <cp:revision>4</cp:revision>
  <cp:lastPrinted>2023-11-15T08:46:00Z</cp:lastPrinted>
  <dcterms:created xsi:type="dcterms:W3CDTF">2024-03-05T05:31:00Z</dcterms:created>
  <dcterms:modified xsi:type="dcterms:W3CDTF">2024-03-06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c8b06d084f1ec1c93c09610e13921255d7da6441d53a3b4dad577cdd6653ef</vt:lpwstr>
  </property>
</Properties>
</file>